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2"/>
        <w:rPr>
          <w:rFonts w:cs="Arial"/>
          <w:bCs w:val="false"/>
          <w:sz w:val="22"/>
          <w:szCs w:val="22"/>
        </w:rPr>
      </w:pPr>
      <w:r>
        <w:rPr>
          <w:rFonts w:cs="Arial"/>
          <w:bCs w:val="false"/>
          <w:sz w:val="22"/>
          <w:szCs w:val="22"/>
        </w:rPr>
        <w:t>Table S9</w:t>
      </w:r>
    </w:p>
    <w:tbl>
      <w:tblPr>
        <w:tblW w:w="147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360"/>
        <w:gridCol w:w="10880"/>
        <w:gridCol w:w="1200"/>
      </w:tblGrid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Entrez Gen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Gene Symbol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Gene Tit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8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BI3BP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ABI family, member 3 (NESH) binding protein (ABI3BP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TA2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Actin, alpha 2, smooth muscle, aorta (ACTA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TB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tin, beta (ACTB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DAM10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DAM metallopeptidase domain 10 (ADAM1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44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NLN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nillin, actin binding protein (ANLN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NXA5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nnexin A5 (ANXA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0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RPC5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Actin related protein 2/3 complex, subunit 5, 16kDa (ARPC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TF4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tivating transcription factor 4 (tax-responsive enhancer element B67) (ATF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9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TF6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tivating transcription factor 6 (ATF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7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4GALT4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UDP-Gal:betaGlcNAc beta 1,4- galactosyltransferase, polypeptide 4 (B4GALT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6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ZW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Basic leucine zipper and W2 domains 1 (BZW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168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6orf62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hromosome 6 open reading frame 62 (C6orf6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LM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lmodulin 1 (phosphorylase kinase, delta) (CALM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LU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lumenin (CALU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5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CT7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aperonin containing TCP1, subunit 7 (eta) (CCT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D44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D44 molecule (Indian blood group) (CD4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D59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D59 molecule, complement regulatory protein (CD5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DH2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dherin 2, type 1, N-cadherin (neuronal) (CDH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9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IC4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loride intracellular channel 4 (CLIC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6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RO1C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oronin, actin binding protein, 1C (CORO1C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512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CRIM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Cysteine rich transmembrane BMP regulator 1 (chordin-like) (CRIM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XCL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hemokine (C-X-C motif) ligand 1 (melanoma growth stimulating activity, alpha) (CXCL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3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XCL6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emokine (C-X-C motif) ligand 6 (granulocyte chemotactic protein 2) (CXCL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ARS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spartyl-tRNA synthetase (DARS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2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HRS3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Dehydrogenase/reductase (SDR family) member 3 (DHRS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7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AH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abled homolog (Drosophila) (ENAH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O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olase 1, (alpha) (ENO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27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RMD6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ERM domain containing 6 (FRMD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7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TSJD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FtsJ methyltransferase domain containing 1 (FTSJD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yoxalase I (GLO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PX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thione peroxidase 1 (GPX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5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EM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remlin 1, cysteine knot superfamily, homolog (Xenopus laevis) (GREM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514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GULP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GULP, engulfment adaptor PTB domain containing 1 (GULP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DLBP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igh density lipoprotein binding protein (HDLBP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EXB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Hexosaminidase B (beta polypeptide) (HEXB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9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IF1A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Hypoxia inducible factor 1, alpha subunit (basic helix-loop-helix transcription factor) (HIF1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P90AA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Heat shock protein 90kDa alpha (cytosolic), class A member 1 (HSP90AA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5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L1A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terleukin 1, alpha (IL1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5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L1B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terleukin 1, beta (IL1B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5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L8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terleukin 8 (IL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HBA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hibin, beta A (INHB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409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OC440917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imilar to 14-3-3 protein epsilon (14-3-3E) (Mitochondrial import stimulation factor L subunit) (MSF L) (LOC44091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40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LOX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Lysyl oxidase (LOX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FAP5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icrofibrillar associated protein 5 (MFAP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2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MADHC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ethylmalonic aciduria (cobalamin deficiency) cblD type, with homocystinuria (MMADHC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3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MP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atrix metallopeptidase 1 (interstitial collagenase) (MMP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9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CBP2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uclear cap binding protein subunit 2, 20kDa (NCBP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7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DUFV3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DH dehydrogenase (ubiquinone) flavoprotein 3, 10kDa (NDUFV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2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RIP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uclear receptor interacting protein 1 (NRIP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1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UDT4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udix (nucleoside diphosphate linked moiety X)-type motif 4 (NUDT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9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ABPC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oly(A) binding protein, cytoplasmic 1 (PABPC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0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APPA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egnancy-associated plasma protein A, pappalysin 1 (PAPP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2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IGH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hosphatidylinositol glycan anchor biosynthesis, class H (PIGH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106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POSTN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Periostin, osteoblast specific factor (POSTN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SMC3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roteasome (prosome, macropain) 26S subunit, ATPase, 3 (PSMC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TGS2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ostaglandin-endoperoxide synthase 2 (prostaglandin G/H synthase and cyclooxygenase) (PTGS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110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RAB3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RAB31, member RAS oncogene family (RAB3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9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ARS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rginyl-tRNA synthetase (RARS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9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GS4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or of G-protein signaling 4 (RGS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8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HOBTB3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ho-related BTB domain containing 3 (RHOBTB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1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L26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bosomal protein L26 (RPL2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1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N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bophorin I (RPN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0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RPINE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erpin peptidase inhibitor, clade E (nexin, plasminogen activator inhibitor type 1), member 1 (SERPINE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RPINH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rpin peptidase inhibitor, clade H (heat shock protein 47), member 1, (collagen binding protein 1) (SERPINH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H3BGRL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H3 domain binding glutamic acid-rich protein like (SH3BGRL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15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38A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38, member 1 (SLC38A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4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POP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peckle-type POZ protein (SPOP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55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SRGN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Serglycin (SRGN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9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FPI2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Tissue factor pathway inhibitor 2 (TFPI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0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GFBI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Transforming growth factor, beta-induced, 68kDa (TGFB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0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HBS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hrombospondin 1 (THBS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40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TM4SF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CH"/>
              </w:rPr>
              <w:t>Transmembrane 4 L six family member 1 (TM4SF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0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MEM156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ansmembrane protein 156 (TMEM15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7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MEM30A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ansmembrane protein 30A (TMEM30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1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MSB4X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Thymosin beta 4, X-linked (TMSB4X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1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PM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opomyosin 1 (alpha) (TPM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46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UBB6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ubulin, beta 6 (TUBB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2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XNRD1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hioredoxin reductase 1 (TXNRD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0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UBA2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Ubiquitin-like modifier activating enzyme 2 (UBA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3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UGDH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UDP-glucose dehydrogenase (UGDH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106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USP16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Ubiquitin specific peptidase 16 (USP1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3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AMP3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esicle-associated membrane protein 3 (cellubrevin) (VAMP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74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VIM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Vimentin (VIM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XRCC6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X-ray repair complementing defective repair in Chinese hamster cells 6 (XRCC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15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IPF5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Yip1 domain family, member 5 (YIPF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5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YWHAE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yrosine 3-monooxygenase/tryptophan 5-monooxygenase activation protein, epsilon polypeptide (YWHA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1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ZNF197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Zinc finger protein 197 (ZNF19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7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ZNF207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Zinc finger protein 207 (ZNF20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13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ZUFSP</w:t>
            </w:r>
          </w:p>
        </w:tc>
        <w:tc>
          <w:tcPr>
            <w:tcW w:w="10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Zinc finger with UFM1-specific peptidase domain (ZUFSP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2">
    <w:name w:val="Beschriftung 2"/>
    <w:basedOn w:val="Normal"/>
    <w:qFormat/>
    <w:pPr>
      <w:spacing w:lineRule="auto" w:line="360" w:before="0" w:after="0"/>
      <w:jc w:val="both"/>
    </w:pPr>
    <w:rPr>
      <w:rFonts w:ascii="Arial" w:hAnsi="Arial" w:eastAsia="Times New Roman" w:cs="Times New Roman"/>
      <w:b/>
      <w:bCs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9:54:00Z</dcterms:created>
  <dc:creator>Maja</dc:creator>
  <dc:description/>
  <cp:keywords/>
  <dc:language>en-US</dc:language>
  <cp:lastModifiedBy>Maja</cp:lastModifiedBy>
  <dcterms:modified xsi:type="dcterms:W3CDTF">2010-06-21T09:55:00Z</dcterms:modified>
  <cp:revision>3</cp:revision>
  <dc:subject/>
  <dc:title/>
</cp:coreProperties>
</file>